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C7F50" w14:textId="4409E40D" w:rsidR="00E47250" w:rsidRPr="00302A80" w:rsidRDefault="00E47250" w:rsidP="00302A80">
      <w:p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  <w:b/>
          <w:bCs/>
        </w:rPr>
        <w:t>Questionnaire</w:t>
      </w:r>
    </w:p>
    <w:p w14:paraId="0F2D0286" w14:textId="77777777" w:rsidR="00E47250" w:rsidRPr="00302A80" w:rsidRDefault="00E47250" w:rsidP="00302A80">
      <w:p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  <w:b/>
          <w:bCs/>
        </w:rPr>
        <w:t>Basic Information</w:t>
      </w:r>
    </w:p>
    <w:p w14:paraId="4CC675B8" w14:textId="77777777" w:rsidR="00E47250" w:rsidRPr="00302A80" w:rsidRDefault="00E47250" w:rsidP="00302A80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Age:</w:t>
      </w:r>
    </w:p>
    <w:p w14:paraId="749EDFAB" w14:textId="77777777" w:rsidR="00E47250" w:rsidRPr="00302A80" w:rsidRDefault="00E47250" w:rsidP="00302A80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Grade:</w:t>
      </w:r>
    </w:p>
    <w:p w14:paraId="0DF79C6F" w14:textId="77777777" w:rsidR="00E47250" w:rsidRPr="00302A80" w:rsidRDefault="00E47250" w:rsidP="00302A80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Major:</w:t>
      </w:r>
    </w:p>
    <w:p w14:paraId="6F3904CB" w14:textId="77777777" w:rsidR="00E47250" w:rsidRPr="00302A80" w:rsidRDefault="00E47250" w:rsidP="00302A80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CET-4 Score (if applicable):</w:t>
      </w:r>
    </w:p>
    <w:p w14:paraId="7979E1F8" w14:textId="77777777" w:rsidR="00E47250" w:rsidRPr="00302A80" w:rsidRDefault="00E47250" w:rsidP="00302A80">
      <w:pPr>
        <w:numPr>
          <w:ilvl w:val="0"/>
          <w:numId w:val="9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CET-6 Score (if applicable):</w:t>
      </w:r>
    </w:p>
    <w:p w14:paraId="53DEDB9B" w14:textId="77777777" w:rsidR="00E47250" w:rsidRPr="00302A80" w:rsidRDefault="00BA348E" w:rsidP="00302A80">
      <w:pPr>
        <w:rPr>
          <w:rFonts w:ascii="Times New Roman" w:hAnsi="Times New Roman" w:cs="Times New Roman"/>
        </w:rPr>
      </w:pPr>
      <w:r w:rsidRPr="00BA348E">
        <w:rPr>
          <w:rFonts w:ascii="Times New Roman" w:hAnsi="Times New Roman" w:cs="Times New Roman"/>
          <w:noProof/>
        </w:rPr>
        <w:pict w14:anchorId="3ECE0D34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279BB488" w14:textId="77777777" w:rsidR="00E47250" w:rsidRPr="00302A80" w:rsidRDefault="00E47250" w:rsidP="00302A80">
      <w:pPr>
        <w:rPr>
          <w:rFonts w:ascii="Times New Roman" w:hAnsi="Times New Roman" w:cs="Times New Roman"/>
          <w:b/>
          <w:bCs/>
        </w:rPr>
      </w:pPr>
      <w:r w:rsidRPr="00302A80">
        <w:rPr>
          <w:rFonts w:ascii="Times New Roman" w:hAnsi="Times New Roman" w:cs="Times New Roman"/>
          <w:b/>
          <w:bCs/>
        </w:rPr>
        <w:t>Emotion Regulation Questionnaire (ERQ)</w:t>
      </w:r>
    </w:p>
    <w:p w14:paraId="1B699C7A" w14:textId="77777777" w:rsidR="00E47250" w:rsidRPr="00302A80" w:rsidRDefault="00E47250" w:rsidP="00302A80">
      <w:p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Please indicate your agreement with the following statements: 1 = Strongly Disagree | 2 = Disagree | 3 = Neutral | 4 = Agree | 5 = Strongly Agree</w:t>
      </w:r>
    </w:p>
    <w:p w14:paraId="3DA4AA58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When I want to feel more positive emotion (such as joy or amusement), I change what I’m thinking about.</w:t>
      </w:r>
    </w:p>
    <w:p w14:paraId="7127CA62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keep my emotions to myself.</w:t>
      </w:r>
    </w:p>
    <w:p w14:paraId="1E8BF855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When I want to feel less negative emotion (such as sadness or anger), I change what I’m thinking about.</w:t>
      </w:r>
    </w:p>
    <w:p w14:paraId="7AC2898D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When I am feeling positive emotions, I am careful not to express them.</w:t>
      </w:r>
    </w:p>
    <w:p w14:paraId="1423DAAA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When I’m faced with a stressful situation, I make myself think about it in a way that helps me stay calm.</w:t>
      </w:r>
    </w:p>
    <w:p w14:paraId="3E8869B9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control my emotions by not expressing them.</w:t>
      </w:r>
    </w:p>
    <w:p w14:paraId="124CC05E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When I want to feel more positive emotion, I change the way I’m thinking about the situation.</w:t>
      </w:r>
    </w:p>
    <w:p w14:paraId="257C87AE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control my emotions by changing the way I think about the situation I’m in.</w:t>
      </w:r>
    </w:p>
    <w:p w14:paraId="356DD429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When I am feeling negative emotions, I make sure not to express them.</w:t>
      </w:r>
    </w:p>
    <w:p w14:paraId="5170FA57" w14:textId="77777777" w:rsidR="00E47250" w:rsidRPr="00302A80" w:rsidRDefault="00E47250" w:rsidP="00302A80">
      <w:pPr>
        <w:numPr>
          <w:ilvl w:val="0"/>
          <w:numId w:val="10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When I want to feel less negative emotion, I change the way I’m thinking about the situation.</w:t>
      </w:r>
    </w:p>
    <w:p w14:paraId="7640C673" w14:textId="77777777" w:rsidR="00E47250" w:rsidRPr="00302A80" w:rsidRDefault="00BA348E" w:rsidP="00302A80">
      <w:pPr>
        <w:rPr>
          <w:rFonts w:ascii="Times New Roman" w:hAnsi="Times New Roman" w:cs="Times New Roman"/>
        </w:rPr>
      </w:pPr>
      <w:r w:rsidRPr="00BA348E">
        <w:rPr>
          <w:rFonts w:ascii="Times New Roman" w:hAnsi="Times New Roman" w:cs="Times New Roman"/>
          <w:noProof/>
        </w:rPr>
        <w:pict w14:anchorId="01DD64DA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2E0A2ABB" w14:textId="77777777" w:rsidR="00E47250" w:rsidRPr="00302A80" w:rsidRDefault="00E47250" w:rsidP="00302A80">
      <w:pPr>
        <w:rPr>
          <w:rFonts w:ascii="Times New Roman" w:hAnsi="Times New Roman" w:cs="Times New Roman"/>
          <w:b/>
          <w:bCs/>
        </w:rPr>
      </w:pPr>
      <w:r w:rsidRPr="00302A80">
        <w:rPr>
          <w:rFonts w:ascii="Times New Roman" w:hAnsi="Times New Roman" w:cs="Times New Roman"/>
          <w:b/>
          <w:bCs/>
        </w:rPr>
        <w:t>Perception of Academic Stress (PAS) Scale</w:t>
      </w:r>
    </w:p>
    <w:p w14:paraId="571612A3" w14:textId="77777777" w:rsidR="00E47250" w:rsidRPr="00302A80" w:rsidRDefault="00E47250" w:rsidP="00302A80">
      <w:p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Please rate your perception of the following statements contributing to academic stress. Use the scale below: 1 = Strongly Disagree | 2 = Disagree | 3 = Neutral | 4 = Agree | 5 = Strongly Agree</w:t>
      </w:r>
    </w:p>
    <w:p w14:paraId="04D5D4BB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am confident that I will be a successful student.</w:t>
      </w:r>
    </w:p>
    <w:p w14:paraId="1A4EB16C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lastRenderedPageBreak/>
        <w:t>____ I am confident that I will be successful in my future career.</w:t>
      </w:r>
    </w:p>
    <w:p w14:paraId="57F94B82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can make academic decisions easily.</w:t>
      </w:r>
    </w:p>
    <w:p w14:paraId="11D29AD0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The time allocated to classes and academic work is enough.</w:t>
      </w:r>
    </w:p>
    <w:p w14:paraId="5789D635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have enough time to relax after work.</w:t>
      </w:r>
    </w:p>
    <w:p w14:paraId="5DEB9561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My teachers are critical of my academic performance.</w:t>
      </w:r>
    </w:p>
    <w:p w14:paraId="31CE9A2F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Teachers have unrealistic expectations of me.</w:t>
      </w:r>
    </w:p>
    <w:p w14:paraId="5DFDBEC9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The unrealistic expectations of my parents stress me out.</w:t>
      </w:r>
    </w:p>
    <w:p w14:paraId="6A8D0A52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Competition with my peers for grades is quite intense.</w:t>
      </w:r>
    </w:p>
    <w:p w14:paraId="3FD1DBCF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The size of the curriculum (workload) is excessive.</w:t>
      </w:r>
    </w:p>
    <w:p w14:paraId="70EA5CE1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believe that the amount of work assignments is too much.</w:t>
      </w:r>
    </w:p>
    <w:p w14:paraId="69FA04EB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am unable to catch up if I get behind on work.</w:t>
      </w:r>
    </w:p>
    <w:p w14:paraId="379B9BD7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The examination questions are usually difficult.</w:t>
      </w:r>
    </w:p>
    <w:p w14:paraId="67B6533B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Examination time is too short to complete the answers.</w:t>
      </w:r>
    </w:p>
    <w:p w14:paraId="58A3ED40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Examination times are very stressful for me.</w:t>
      </w:r>
    </w:p>
    <w:p w14:paraId="23D1A2E4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fear failing courses this year.</w:t>
      </w:r>
    </w:p>
    <w:p w14:paraId="3C62DB39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think that my worry about examinations is a weakness of character.</w:t>
      </w:r>
    </w:p>
    <w:p w14:paraId="3780DDBE" w14:textId="77777777" w:rsidR="00E47250" w:rsidRPr="00302A80" w:rsidRDefault="00E47250" w:rsidP="00302A80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Even if I pass my exams, I worry about getting a job.</w:t>
      </w:r>
    </w:p>
    <w:p w14:paraId="65C7992A" w14:textId="77777777" w:rsidR="00E47250" w:rsidRPr="00302A80" w:rsidRDefault="00BA348E" w:rsidP="00302A80">
      <w:pPr>
        <w:rPr>
          <w:rFonts w:ascii="Times New Roman" w:hAnsi="Times New Roman" w:cs="Times New Roman"/>
        </w:rPr>
      </w:pPr>
      <w:r w:rsidRPr="00BA348E">
        <w:rPr>
          <w:rFonts w:ascii="Times New Roman" w:hAnsi="Times New Roman" w:cs="Times New Roman"/>
          <w:noProof/>
        </w:rPr>
        <w:pict w14:anchorId="2572B452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157B1803" w14:textId="0A3958E4" w:rsidR="00FC1B83" w:rsidRPr="00302A80" w:rsidRDefault="00FC1B83" w:rsidP="00302A80">
      <w:pPr>
        <w:rPr>
          <w:rFonts w:ascii="Times New Roman" w:hAnsi="Times New Roman" w:cs="Times New Roman"/>
          <w:b/>
          <w:bCs/>
        </w:rPr>
      </w:pPr>
      <w:r w:rsidRPr="00302A80">
        <w:rPr>
          <w:rFonts w:ascii="Times New Roman" w:hAnsi="Times New Roman" w:cs="Times New Roman"/>
          <w:b/>
          <w:bCs/>
        </w:rPr>
        <w:t xml:space="preserve">Academic Motivation Scale </w:t>
      </w:r>
    </w:p>
    <w:p w14:paraId="2E54DDAB" w14:textId="77777777" w:rsidR="00FC1B83" w:rsidRPr="00302A80" w:rsidRDefault="00FC1B83" w:rsidP="00302A80">
      <w:p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Using the scale below, indicate to what extent each of the following items corresponds to your reasons for learning English:</w:t>
      </w:r>
      <w:r w:rsidRPr="00302A80">
        <w:rPr>
          <w:rFonts w:ascii="Times New Roman" w:hAnsi="Times New Roman" w:cs="Times New Roman"/>
        </w:rPr>
        <w:br/>
        <w:t>1 = Does not correspond at all</w:t>
      </w:r>
      <w:r w:rsidRPr="00302A80">
        <w:rPr>
          <w:rFonts w:ascii="Times New Roman" w:hAnsi="Times New Roman" w:cs="Times New Roman"/>
        </w:rPr>
        <w:br/>
        <w:t>2 = Corresponds a little</w:t>
      </w:r>
      <w:r w:rsidRPr="00302A80">
        <w:rPr>
          <w:rFonts w:ascii="Times New Roman" w:hAnsi="Times New Roman" w:cs="Times New Roman"/>
        </w:rPr>
        <w:br/>
        <w:t>3 = Corresponds moderately</w:t>
      </w:r>
      <w:r w:rsidRPr="00302A80">
        <w:rPr>
          <w:rFonts w:ascii="Times New Roman" w:hAnsi="Times New Roman" w:cs="Times New Roman"/>
        </w:rPr>
        <w:br/>
        <w:t>4 = Corresponds a lot</w:t>
      </w:r>
      <w:r w:rsidRPr="00302A80">
        <w:rPr>
          <w:rFonts w:ascii="Times New Roman" w:hAnsi="Times New Roman" w:cs="Times New Roman"/>
        </w:rPr>
        <w:br/>
        <w:t>5 = Corresponds exactly</w:t>
      </w:r>
    </w:p>
    <w:p w14:paraId="08C8B3E7" w14:textId="77777777" w:rsidR="00FC1B83" w:rsidRPr="00302A80" w:rsidRDefault="00FC1B83" w:rsidP="00302A80">
      <w:pPr>
        <w:rPr>
          <w:rFonts w:ascii="Times New Roman" w:hAnsi="Times New Roman" w:cs="Times New Roman"/>
          <w:b/>
          <w:bCs/>
        </w:rPr>
      </w:pPr>
      <w:r w:rsidRPr="00302A80">
        <w:rPr>
          <w:rFonts w:ascii="Times New Roman" w:hAnsi="Times New Roman" w:cs="Times New Roman"/>
          <w:b/>
          <w:bCs/>
        </w:rPr>
        <w:t>Items:</w:t>
      </w:r>
    </w:p>
    <w:p w14:paraId="16AA6309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learning English will help me find a high-paying job in the future.</w:t>
      </w:r>
    </w:p>
    <w:p w14:paraId="21A61A00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I experience pleasure and satisfaction while improving my English skills.</w:t>
      </w:r>
    </w:p>
    <w:p w14:paraId="7C4041A5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I think learning English will help me better prepare for the career I have chosen.</w:t>
      </w:r>
    </w:p>
    <w:p w14:paraId="48235A5E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lastRenderedPageBreak/>
        <w:t>____ For the intense feelings I experience when I successfully communicate my ideas in English.</w:t>
      </w:r>
    </w:p>
    <w:p w14:paraId="0F4E92B5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Honestly, I don't know; I really feel that I am wasting my time learning English.</w:t>
      </w:r>
    </w:p>
    <w:p w14:paraId="545ED2F7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For the pleasure I experience while surpassing myself in learning English.</w:t>
      </w:r>
    </w:p>
    <w:p w14:paraId="54D023D2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To prove to myself that I am capable of mastering English.</w:t>
      </w:r>
    </w:p>
    <w:p w14:paraId="4FFB242D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n order to obtain a more prestigious job that requires English proficiency.</w:t>
      </w:r>
    </w:p>
    <w:p w14:paraId="70A7B9F9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For the pleasure I experience when I discover new things in English that I never knew before.</w:t>
      </w:r>
    </w:p>
    <w:p w14:paraId="6D966750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learning English will eventually enable me to work in a field that I like.</w:t>
      </w:r>
    </w:p>
    <w:p w14:paraId="3E064A98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For the pleasure that I experience when I read interesting materials in English.</w:t>
      </w:r>
    </w:p>
    <w:p w14:paraId="12687DAB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once had good reasons for learning English; however, now I wonder whether I should continue.</w:t>
      </w:r>
    </w:p>
    <w:p w14:paraId="4DA9B16F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For the pleasure that I experience while I am surpassing myself in learning English as a personal accomplishment.</w:t>
      </w:r>
    </w:p>
    <w:p w14:paraId="0208BE87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of the fact that when I succeed in learning English, I feel important.</w:t>
      </w:r>
    </w:p>
    <w:p w14:paraId="2481F44C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I want to have "the good life" that English proficiency can bring.</w:t>
      </w:r>
    </w:p>
    <w:p w14:paraId="2885C461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For the pleasure that I experience in broadening my knowledge about topics available in English.</w:t>
      </w:r>
    </w:p>
    <w:p w14:paraId="2ECB93A2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this will help me make better choices regarding my career goals.</w:t>
      </w:r>
    </w:p>
    <w:p w14:paraId="52EB71E3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For the pleasure that I experience when I feel completely absorbed by what certain English writers have written.</w:t>
      </w:r>
    </w:p>
    <w:p w14:paraId="2D7CE89C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 can't see why I am learning English and frankly, I couldn't care less.</w:t>
      </w:r>
    </w:p>
    <w:p w14:paraId="2BF465AA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For the satisfaction I feel when I am accomplishing difficult tasks in learning English.</w:t>
      </w:r>
    </w:p>
    <w:p w14:paraId="59ECFF0D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To show myself that I am an intelligent person capable of mastering English.</w:t>
      </w:r>
    </w:p>
    <w:p w14:paraId="74017CD2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In order to have a better salary that English skills can help me achieve.</w:t>
      </w:r>
    </w:p>
    <w:p w14:paraId="781E8217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studying English allows me to continue learning about many topics that interest me.</w:t>
      </w:r>
    </w:p>
    <w:p w14:paraId="4571ABA9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I believe that learning English will improve my overall competence in the job market.</w:t>
      </w:r>
    </w:p>
    <w:p w14:paraId="34D33D40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For the "high" feeling that I experience while engaging with interesting English materials.</w:t>
      </w:r>
    </w:p>
    <w:p w14:paraId="26E18556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lastRenderedPageBreak/>
        <w:t>____ I don't know; I can't understand why I am learning English.</w:t>
      </w:r>
    </w:p>
    <w:p w14:paraId="34C4F9DA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mastering English gives me a personal satisfaction in my quest for excellence.</w:t>
      </w:r>
    </w:p>
    <w:p w14:paraId="03B1F039" w14:textId="77777777" w:rsidR="00FC1B83" w:rsidRPr="00302A80" w:rsidRDefault="00FC1B83" w:rsidP="00302A80">
      <w:pPr>
        <w:numPr>
          <w:ilvl w:val="0"/>
          <w:numId w:val="14"/>
        </w:numPr>
        <w:rPr>
          <w:rFonts w:ascii="Times New Roman" w:hAnsi="Times New Roman" w:cs="Times New Roman"/>
        </w:rPr>
      </w:pPr>
      <w:r w:rsidRPr="00302A80">
        <w:rPr>
          <w:rFonts w:ascii="Times New Roman" w:hAnsi="Times New Roman" w:cs="Times New Roman"/>
        </w:rPr>
        <w:t>____ Because I want to show myself that I can succeed in learning English.</w:t>
      </w:r>
    </w:p>
    <w:p w14:paraId="465BF350" w14:textId="77777777" w:rsidR="006E1576" w:rsidRPr="00302A80" w:rsidRDefault="006E1576" w:rsidP="00302A80">
      <w:pPr>
        <w:rPr>
          <w:rFonts w:ascii="Times New Roman" w:hAnsi="Times New Roman" w:cs="Times New Roman" w:hint="eastAsia"/>
        </w:rPr>
      </w:pPr>
    </w:p>
    <w:sectPr w:rsidR="006E1576" w:rsidRPr="00302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300B2"/>
    <w:multiLevelType w:val="multilevel"/>
    <w:tmpl w:val="A27AA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2A796F"/>
    <w:multiLevelType w:val="multilevel"/>
    <w:tmpl w:val="C324C5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1C220D"/>
    <w:multiLevelType w:val="multilevel"/>
    <w:tmpl w:val="ED625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B0A5319"/>
    <w:multiLevelType w:val="multilevel"/>
    <w:tmpl w:val="76F06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3A20D4E"/>
    <w:multiLevelType w:val="multilevel"/>
    <w:tmpl w:val="13AAA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5DC7EE5"/>
    <w:multiLevelType w:val="hybridMultilevel"/>
    <w:tmpl w:val="5BFC70D8"/>
    <w:lvl w:ilvl="0" w:tplc="7C5E7E4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CB7543"/>
    <w:multiLevelType w:val="multilevel"/>
    <w:tmpl w:val="A6602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1B68F5"/>
    <w:multiLevelType w:val="multilevel"/>
    <w:tmpl w:val="7E84EE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2FD7886"/>
    <w:multiLevelType w:val="multilevel"/>
    <w:tmpl w:val="17AED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D55CAE"/>
    <w:multiLevelType w:val="multilevel"/>
    <w:tmpl w:val="9B22D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7619E3"/>
    <w:multiLevelType w:val="multilevel"/>
    <w:tmpl w:val="2A40501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26E35AE"/>
    <w:multiLevelType w:val="multilevel"/>
    <w:tmpl w:val="10F03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74866E3"/>
    <w:multiLevelType w:val="multilevel"/>
    <w:tmpl w:val="41BAD47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CC55E22"/>
    <w:multiLevelType w:val="multilevel"/>
    <w:tmpl w:val="F3D84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64331C"/>
    <w:multiLevelType w:val="multilevel"/>
    <w:tmpl w:val="D47E9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9876884">
    <w:abstractNumId w:val="7"/>
  </w:num>
  <w:num w:numId="2" w16cid:durableId="197159335">
    <w:abstractNumId w:val="2"/>
  </w:num>
  <w:num w:numId="3" w16cid:durableId="79765377">
    <w:abstractNumId w:val="12"/>
  </w:num>
  <w:num w:numId="4" w16cid:durableId="101267376">
    <w:abstractNumId w:val="10"/>
  </w:num>
  <w:num w:numId="5" w16cid:durableId="595401297">
    <w:abstractNumId w:val="5"/>
  </w:num>
  <w:num w:numId="6" w16cid:durableId="707727931">
    <w:abstractNumId w:val="13"/>
  </w:num>
  <w:num w:numId="7" w16cid:durableId="1488670784">
    <w:abstractNumId w:val="1"/>
  </w:num>
  <w:num w:numId="8" w16cid:durableId="1325813684">
    <w:abstractNumId w:val="14"/>
  </w:num>
  <w:num w:numId="9" w16cid:durableId="1728996447">
    <w:abstractNumId w:val="8"/>
  </w:num>
  <w:num w:numId="10" w16cid:durableId="711729822">
    <w:abstractNumId w:val="9"/>
  </w:num>
  <w:num w:numId="11" w16cid:durableId="1968702381">
    <w:abstractNumId w:val="6"/>
  </w:num>
  <w:num w:numId="12" w16cid:durableId="756950462">
    <w:abstractNumId w:val="4"/>
  </w:num>
  <w:num w:numId="13" w16cid:durableId="445196865">
    <w:abstractNumId w:val="3"/>
  </w:num>
  <w:num w:numId="14" w16cid:durableId="1738627518">
    <w:abstractNumId w:val="11"/>
  </w:num>
  <w:num w:numId="15" w16cid:durableId="1831555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76"/>
    <w:rsid w:val="001378B5"/>
    <w:rsid w:val="00144A55"/>
    <w:rsid w:val="0021148D"/>
    <w:rsid w:val="00302A80"/>
    <w:rsid w:val="00312435"/>
    <w:rsid w:val="003D191B"/>
    <w:rsid w:val="003E2359"/>
    <w:rsid w:val="004518C2"/>
    <w:rsid w:val="00523615"/>
    <w:rsid w:val="00566D4C"/>
    <w:rsid w:val="00581AD7"/>
    <w:rsid w:val="00594FDB"/>
    <w:rsid w:val="005B5E5D"/>
    <w:rsid w:val="005D522E"/>
    <w:rsid w:val="005E3521"/>
    <w:rsid w:val="006027F8"/>
    <w:rsid w:val="00637189"/>
    <w:rsid w:val="006574BD"/>
    <w:rsid w:val="006E1576"/>
    <w:rsid w:val="006E1B35"/>
    <w:rsid w:val="00774F2C"/>
    <w:rsid w:val="007B6C8C"/>
    <w:rsid w:val="007C184C"/>
    <w:rsid w:val="007C7B10"/>
    <w:rsid w:val="007D7310"/>
    <w:rsid w:val="00825925"/>
    <w:rsid w:val="00840D5A"/>
    <w:rsid w:val="0087375A"/>
    <w:rsid w:val="008C4F76"/>
    <w:rsid w:val="00950C74"/>
    <w:rsid w:val="009C6597"/>
    <w:rsid w:val="00A113C4"/>
    <w:rsid w:val="00B56C05"/>
    <w:rsid w:val="00B742C2"/>
    <w:rsid w:val="00B86F42"/>
    <w:rsid w:val="00BA348E"/>
    <w:rsid w:val="00BB4262"/>
    <w:rsid w:val="00BC44F7"/>
    <w:rsid w:val="00BE7DB8"/>
    <w:rsid w:val="00C35540"/>
    <w:rsid w:val="00C61756"/>
    <w:rsid w:val="00C713A6"/>
    <w:rsid w:val="00D30F60"/>
    <w:rsid w:val="00D60E9C"/>
    <w:rsid w:val="00D61481"/>
    <w:rsid w:val="00E02F43"/>
    <w:rsid w:val="00E47250"/>
    <w:rsid w:val="00E87EDB"/>
    <w:rsid w:val="00EA04B6"/>
    <w:rsid w:val="00FC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61EC1"/>
  <w15:chartTrackingRefBased/>
  <w15:docId w15:val="{A39B0AF7-4E3A-6046-8EED-E2EC55B00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E15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15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15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15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15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15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15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15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15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15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E15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E15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E157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6E1576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E157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6E1576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157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6E157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E15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1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15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15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15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15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15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15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15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15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157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12-28T04:24:00Z</dcterms:created>
  <dcterms:modified xsi:type="dcterms:W3CDTF">2025-06-05T00:10:00Z</dcterms:modified>
</cp:coreProperties>
</file>